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7C14C3" w14:textId="22A6B649" w:rsidR="005520EE" w:rsidRPr="000F6B1B" w:rsidRDefault="00F17088" w:rsidP="00F17088">
      <w:pPr>
        <w:jc w:val="center"/>
        <w:rPr>
          <w:rFonts w:ascii="Times New Roman" w:hAnsi="Times New Roman" w:cs="Times New Roman"/>
          <w:b/>
          <w:sz w:val="32"/>
          <w:lang w:val="en-US"/>
        </w:rPr>
      </w:pPr>
      <w:bookmarkStart w:id="0" w:name="_GoBack"/>
      <w:bookmarkEnd w:id="0"/>
      <w:r w:rsidRPr="000F6B1B">
        <w:rPr>
          <w:rFonts w:ascii="Times New Roman" w:hAnsi="Times New Roman" w:cs="Times New Roman"/>
          <w:b/>
          <w:sz w:val="32"/>
          <w:lang w:val="en-US"/>
        </w:rPr>
        <w:t>Supp</w:t>
      </w:r>
      <w:r w:rsidR="00342D2B">
        <w:rPr>
          <w:rFonts w:ascii="Times New Roman" w:hAnsi="Times New Roman" w:cs="Times New Roman"/>
          <w:b/>
          <w:sz w:val="32"/>
          <w:lang w:val="en-US"/>
        </w:rPr>
        <w:t>ortin</w:t>
      </w:r>
      <w:r w:rsidR="00FA537F">
        <w:rPr>
          <w:rFonts w:ascii="Times New Roman" w:hAnsi="Times New Roman" w:cs="Times New Roman"/>
          <w:b/>
          <w:sz w:val="32"/>
          <w:lang w:val="en-US"/>
        </w:rPr>
        <w:t>g</w:t>
      </w:r>
      <w:r w:rsidR="00342D2B">
        <w:rPr>
          <w:rFonts w:ascii="Times New Roman" w:hAnsi="Times New Roman" w:cs="Times New Roman"/>
          <w:b/>
          <w:sz w:val="32"/>
          <w:lang w:val="en-US"/>
        </w:rPr>
        <w:t xml:space="preserve"> information</w:t>
      </w:r>
    </w:p>
    <w:p w14:paraId="343AF194" w14:textId="77777777" w:rsidR="00C425D7" w:rsidRDefault="00C425D7" w:rsidP="00FA6581">
      <w:pPr>
        <w:jc w:val="both"/>
        <w:rPr>
          <w:rFonts w:ascii="Times New Roman" w:hAnsi="Times New Roman" w:cs="Times New Roman"/>
          <w:b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2410"/>
        <w:gridCol w:w="1272"/>
      </w:tblGrid>
      <w:tr w:rsidR="00F964A5" w:rsidRPr="00D806B3" w14:paraId="4395D41F" w14:textId="77777777" w:rsidTr="00FA6581">
        <w:tc>
          <w:tcPr>
            <w:tcW w:w="3114" w:type="dxa"/>
            <w:shd w:val="clear" w:color="auto" w:fill="E7E6E6" w:themeFill="background2"/>
          </w:tcPr>
          <w:p w14:paraId="5A28BE4C" w14:textId="77777777" w:rsidR="00F964A5" w:rsidRPr="00D806B3" w:rsidRDefault="00326B24" w:rsidP="00326B24">
            <w:pPr>
              <w:jc w:val="both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>Independent variables</w:t>
            </w:r>
          </w:p>
        </w:tc>
        <w:tc>
          <w:tcPr>
            <w:tcW w:w="2410" w:type="dxa"/>
            <w:shd w:val="clear" w:color="auto" w:fill="E7E6E6" w:themeFill="background2"/>
          </w:tcPr>
          <w:p w14:paraId="68196251" w14:textId="77777777" w:rsidR="00F964A5" w:rsidRPr="00D806B3" w:rsidRDefault="00F964A5" w:rsidP="00C717E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D806B3">
              <w:rPr>
                <w:rFonts w:ascii="Times New Roman" w:hAnsi="Times New Roman" w:cs="Times New Roman"/>
                <w:b/>
                <w:szCs w:val="24"/>
                <w:lang w:val="en-US"/>
              </w:rPr>
              <w:t>OR (95% - CI)</w:t>
            </w:r>
          </w:p>
        </w:tc>
        <w:tc>
          <w:tcPr>
            <w:tcW w:w="1272" w:type="dxa"/>
            <w:shd w:val="clear" w:color="auto" w:fill="E7E6E6" w:themeFill="background2"/>
          </w:tcPr>
          <w:p w14:paraId="30DDAF2B" w14:textId="77777777" w:rsidR="00F964A5" w:rsidRPr="00D806B3" w:rsidRDefault="00F964A5" w:rsidP="00C717E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D806B3">
              <w:rPr>
                <w:rFonts w:ascii="Times New Roman" w:hAnsi="Times New Roman" w:cs="Times New Roman"/>
                <w:b/>
                <w:szCs w:val="24"/>
                <w:lang w:val="en-US"/>
              </w:rPr>
              <w:t>p-value</w:t>
            </w:r>
          </w:p>
        </w:tc>
      </w:tr>
      <w:tr w:rsidR="00F964A5" w:rsidRPr="00D806B3" w14:paraId="218D7F29" w14:textId="77777777" w:rsidTr="00D806B3">
        <w:tc>
          <w:tcPr>
            <w:tcW w:w="3114" w:type="dxa"/>
          </w:tcPr>
          <w:p w14:paraId="65F77862" w14:textId="77777777" w:rsidR="00F964A5" w:rsidRPr="00D806B3" w:rsidRDefault="00F964A5" w:rsidP="003374A8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06B3">
              <w:rPr>
                <w:rFonts w:ascii="Times New Roman" w:hAnsi="Times New Roman" w:cs="Times New Roman"/>
                <w:szCs w:val="24"/>
                <w:lang w:val="en-US"/>
              </w:rPr>
              <w:t>Donor AKI</w:t>
            </w:r>
          </w:p>
          <w:p w14:paraId="61D2409C" w14:textId="77777777" w:rsidR="00F964A5" w:rsidRPr="00D806B3" w:rsidRDefault="00F964A5" w:rsidP="003374A8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06B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Yes vs. no (ref.)</w:t>
            </w:r>
          </w:p>
        </w:tc>
        <w:tc>
          <w:tcPr>
            <w:tcW w:w="2410" w:type="dxa"/>
          </w:tcPr>
          <w:p w14:paraId="5A0587EC" w14:textId="77777777" w:rsidR="00F964A5" w:rsidRPr="00D806B3" w:rsidRDefault="0079255B" w:rsidP="00C717E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.40</w:t>
            </w:r>
            <w:r w:rsidR="00F964A5" w:rsidRPr="00D806B3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="00F964A5" w:rsidRPr="00D806B3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29</w:t>
            </w:r>
            <w:r w:rsidR="00F964A5" w:rsidRPr="00D806B3">
              <w:rPr>
                <w:rFonts w:ascii="Times New Roman" w:hAnsi="Times New Roman" w:cs="Times New Roman"/>
                <w:szCs w:val="24"/>
                <w:lang w:val="en-US"/>
              </w:rPr>
              <w:t xml:space="preserve"> – 4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="00B0393D">
              <w:rPr>
                <w:rFonts w:ascii="Times New Roman" w:hAnsi="Times New Roman" w:cs="Times New Roman"/>
                <w:szCs w:val="24"/>
                <w:lang w:val="en-US"/>
              </w:rPr>
              <w:t>8</w:t>
            </w:r>
            <w:r w:rsidR="00F964A5" w:rsidRPr="00D806B3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272" w:type="dxa"/>
          </w:tcPr>
          <w:p w14:paraId="213C4E1D" w14:textId="77777777" w:rsidR="00F964A5" w:rsidRPr="009E067D" w:rsidRDefault="00F964A5" w:rsidP="00C717E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Cs w:val="24"/>
                <w:lang w:val="en-US"/>
              </w:rPr>
            </w:pPr>
            <w:r w:rsidRPr="009E067D">
              <w:rPr>
                <w:rFonts w:ascii="Times New Roman" w:hAnsi="Times New Roman" w:cs="Times New Roman"/>
                <w:b/>
                <w:i/>
                <w:szCs w:val="24"/>
                <w:lang w:val="en-US"/>
              </w:rPr>
              <w:t>0.00</w:t>
            </w:r>
            <w:r w:rsidR="0079255B">
              <w:rPr>
                <w:rFonts w:ascii="Times New Roman" w:hAnsi="Times New Roman" w:cs="Times New Roman"/>
                <w:b/>
                <w:i/>
                <w:szCs w:val="24"/>
                <w:lang w:val="en-US"/>
              </w:rPr>
              <w:t>6</w:t>
            </w:r>
          </w:p>
        </w:tc>
      </w:tr>
      <w:tr w:rsidR="00F964A5" w:rsidRPr="00B0393D" w14:paraId="0377CAB1" w14:textId="77777777" w:rsidTr="00D806B3">
        <w:tc>
          <w:tcPr>
            <w:tcW w:w="3114" w:type="dxa"/>
          </w:tcPr>
          <w:p w14:paraId="4C540C74" w14:textId="77777777" w:rsidR="00F964A5" w:rsidRPr="00D806B3" w:rsidRDefault="00F964A5" w:rsidP="003374A8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06B3">
              <w:rPr>
                <w:rFonts w:ascii="Times New Roman" w:hAnsi="Times New Roman" w:cs="Times New Roman"/>
                <w:szCs w:val="24"/>
                <w:lang w:val="en-US"/>
              </w:rPr>
              <w:t>Recipient age (years)</w:t>
            </w:r>
          </w:p>
        </w:tc>
        <w:tc>
          <w:tcPr>
            <w:tcW w:w="2410" w:type="dxa"/>
          </w:tcPr>
          <w:p w14:paraId="4F6E9FB2" w14:textId="77777777" w:rsidR="00F964A5" w:rsidRPr="00D806B3" w:rsidRDefault="00B0393D" w:rsidP="00C717E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9</w:t>
            </w:r>
            <w:r w:rsidR="00056DFD">
              <w:rPr>
                <w:rFonts w:ascii="Times New Roman" w:hAnsi="Times New Roman" w:cs="Times New Roman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(0.9</w:t>
            </w:r>
            <w:r w:rsidR="00056DFD"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– 1.00</w:t>
            </w:r>
            <w:r w:rsidR="00F964A5" w:rsidRPr="00D806B3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272" w:type="dxa"/>
          </w:tcPr>
          <w:p w14:paraId="61F15C88" w14:textId="77777777" w:rsidR="00F964A5" w:rsidRPr="009E067D" w:rsidRDefault="00F964A5" w:rsidP="00C717E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Cs w:val="24"/>
                <w:lang w:val="en-US"/>
              </w:rPr>
            </w:pPr>
            <w:r w:rsidRPr="009E067D">
              <w:rPr>
                <w:rFonts w:ascii="Times New Roman" w:hAnsi="Times New Roman" w:cs="Times New Roman"/>
                <w:b/>
                <w:i/>
                <w:szCs w:val="24"/>
                <w:lang w:val="en-US"/>
              </w:rPr>
              <w:t>0.0</w:t>
            </w:r>
            <w:r w:rsidR="00056DFD">
              <w:rPr>
                <w:rFonts w:ascii="Times New Roman" w:hAnsi="Times New Roman" w:cs="Times New Roman"/>
                <w:b/>
                <w:i/>
                <w:szCs w:val="24"/>
                <w:lang w:val="en-US"/>
              </w:rPr>
              <w:t>41</w:t>
            </w:r>
          </w:p>
        </w:tc>
      </w:tr>
      <w:tr w:rsidR="00F964A5" w:rsidRPr="00B0393D" w14:paraId="62B7AD13" w14:textId="77777777" w:rsidTr="00D806B3">
        <w:tc>
          <w:tcPr>
            <w:tcW w:w="3114" w:type="dxa"/>
          </w:tcPr>
          <w:p w14:paraId="25A79064" w14:textId="77777777" w:rsidR="00F964A5" w:rsidRPr="00D806B3" w:rsidRDefault="00F964A5" w:rsidP="003374A8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06B3">
              <w:rPr>
                <w:rFonts w:ascii="Times New Roman" w:hAnsi="Times New Roman" w:cs="Times New Roman"/>
                <w:szCs w:val="24"/>
                <w:lang w:val="en-US"/>
              </w:rPr>
              <w:t xml:space="preserve">Recipient </w:t>
            </w:r>
            <w:r w:rsidR="00CD27F1">
              <w:rPr>
                <w:rFonts w:ascii="Times New Roman" w:hAnsi="Times New Roman" w:cs="Times New Roman"/>
                <w:szCs w:val="24"/>
                <w:lang w:val="en-US"/>
              </w:rPr>
              <w:t>sex</w:t>
            </w:r>
          </w:p>
          <w:p w14:paraId="285B06A0" w14:textId="77777777" w:rsidR="00F964A5" w:rsidRPr="00D806B3" w:rsidRDefault="00F964A5" w:rsidP="003374A8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06B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ale vs female (ref.)</w:t>
            </w:r>
          </w:p>
        </w:tc>
        <w:tc>
          <w:tcPr>
            <w:tcW w:w="2410" w:type="dxa"/>
          </w:tcPr>
          <w:p w14:paraId="4719E7BD" w14:textId="77777777" w:rsidR="00F964A5" w:rsidRPr="00D806B3" w:rsidRDefault="000A027F" w:rsidP="00C717E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.22 (0.64 – 2.30)</w:t>
            </w:r>
          </w:p>
        </w:tc>
        <w:tc>
          <w:tcPr>
            <w:tcW w:w="1272" w:type="dxa"/>
          </w:tcPr>
          <w:p w14:paraId="47DC1FAB" w14:textId="77777777" w:rsidR="00F964A5" w:rsidRPr="00D806B3" w:rsidRDefault="000A027F" w:rsidP="00C717E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550</w:t>
            </w:r>
          </w:p>
        </w:tc>
      </w:tr>
      <w:tr w:rsidR="00F964A5" w:rsidRPr="00B0393D" w14:paraId="51EA334E" w14:textId="77777777" w:rsidTr="00D806B3">
        <w:tc>
          <w:tcPr>
            <w:tcW w:w="3114" w:type="dxa"/>
          </w:tcPr>
          <w:p w14:paraId="3B779675" w14:textId="77777777" w:rsidR="00F964A5" w:rsidRPr="00D806B3" w:rsidRDefault="00F964A5" w:rsidP="003374A8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06B3">
              <w:rPr>
                <w:rFonts w:ascii="Times New Roman" w:hAnsi="Times New Roman" w:cs="Times New Roman"/>
                <w:szCs w:val="24"/>
                <w:lang w:val="en-US"/>
              </w:rPr>
              <w:t>Recipient BMI (kg/m</w:t>
            </w:r>
            <w:r w:rsidRPr="00D806B3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2</w:t>
            </w:r>
            <w:r w:rsidRPr="00D806B3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14:paraId="75D3D733" w14:textId="77777777" w:rsidR="00F964A5" w:rsidRPr="00D806B3" w:rsidRDefault="000A027F" w:rsidP="00C717E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.02 (0.95 – 1.10)</w:t>
            </w:r>
          </w:p>
        </w:tc>
        <w:tc>
          <w:tcPr>
            <w:tcW w:w="1272" w:type="dxa"/>
          </w:tcPr>
          <w:p w14:paraId="5AF3B16B" w14:textId="77777777" w:rsidR="00F964A5" w:rsidRPr="00D806B3" w:rsidRDefault="000A027F" w:rsidP="00C717E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 w:rsidR="00F964A5" w:rsidRPr="00D806B3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34</w:t>
            </w:r>
          </w:p>
        </w:tc>
      </w:tr>
      <w:tr w:rsidR="00F964A5" w:rsidRPr="004D2296" w14:paraId="599FDDFF" w14:textId="77777777" w:rsidTr="00D806B3">
        <w:tc>
          <w:tcPr>
            <w:tcW w:w="3114" w:type="dxa"/>
          </w:tcPr>
          <w:p w14:paraId="20BF2495" w14:textId="77777777" w:rsidR="00F964A5" w:rsidRPr="00D806B3" w:rsidRDefault="00F964A5" w:rsidP="00D83C2A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06B3">
              <w:rPr>
                <w:rFonts w:ascii="Times New Roman" w:hAnsi="Times New Roman" w:cs="Times New Roman"/>
                <w:szCs w:val="24"/>
                <w:lang w:val="en-US"/>
              </w:rPr>
              <w:t>Time on dialysis (</w:t>
            </w:r>
            <w:r w:rsidR="00D83C2A">
              <w:rPr>
                <w:rFonts w:ascii="Times New Roman" w:hAnsi="Times New Roman" w:cs="Times New Roman"/>
                <w:szCs w:val="24"/>
                <w:lang w:val="en-US"/>
              </w:rPr>
              <w:t>years</w:t>
            </w:r>
            <w:r w:rsidRPr="00D806B3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14:paraId="5FEB3B86" w14:textId="77777777" w:rsidR="00F964A5" w:rsidRPr="00D806B3" w:rsidRDefault="004D2296" w:rsidP="00C717E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.0</w:t>
            </w:r>
            <w:r w:rsidR="000072E8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(0.9</w:t>
            </w:r>
            <w:r w:rsidR="000072E8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– 1.</w:t>
            </w:r>
            <w:r w:rsidR="000072E8">
              <w:rPr>
                <w:rFonts w:ascii="Times New Roman" w:hAnsi="Times New Roman" w:cs="Times New Roman"/>
                <w:szCs w:val="24"/>
                <w:lang w:val="en-US"/>
              </w:rPr>
              <w:t>17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272" w:type="dxa"/>
          </w:tcPr>
          <w:p w14:paraId="5E5763E3" w14:textId="77777777" w:rsidR="00F964A5" w:rsidRPr="00D806B3" w:rsidRDefault="00F964A5" w:rsidP="00C717E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06B3"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 w:rsidR="000072E8">
              <w:rPr>
                <w:rFonts w:ascii="Times New Roman" w:hAnsi="Times New Roman" w:cs="Times New Roman"/>
                <w:szCs w:val="24"/>
                <w:lang w:val="en-US"/>
              </w:rPr>
              <w:t>395</w:t>
            </w:r>
          </w:p>
        </w:tc>
      </w:tr>
      <w:tr w:rsidR="00F964A5" w:rsidRPr="004D2296" w14:paraId="4E540770" w14:textId="77777777" w:rsidTr="00D806B3">
        <w:tc>
          <w:tcPr>
            <w:tcW w:w="3114" w:type="dxa"/>
          </w:tcPr>
          <w:p w14:paraId="65145401" w14:textId="77777777" w:rsidR="00F964A5" w:rsidRPr="00D806B3" w:rsidRDefault="00F964A5" w:rsidP="003374A8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06B3">
              <w:rPr>
                <w:rFonts w:ascii="Times New Roman" w:hAnsi="Times New Roman" w:cs="Times New Roman"/>
                <w:szCs w:val="24"/>
                <w:lang w:val="en-US"/>
              </w:rPr>
              <w:t>Prior kidney transplantation</w:t>
            </w:r>
          </w:p>
          <w:p w14:paraId="57E7986F" w14:textId="77777777" w:rsidR="00F964A5" w:rsidRPr="00D806B3" w:rsidRDefault="00F964A5" w:rsidP="003374A8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06B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≥ 1 vs. 0 (ref.)</w:t>
            </w:r>
          </w:p>
        </w:tc>
        <w:tc>
          <w:tcPr>
            <w:tcW w:w="2410" w:type="dxa"/>
          </w:tcPr>
          <w:p w14:paraId="6ACFADA4" w14:textId="77777777" w:rsidR="00F964A5" w:rsidRPr="00D806B3" w:rsidRDefault="0025388A" w:rsidP="00C717E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.80 (1.38 – 5.66)</w:t>
            </w:r>
          </w:p>
        </w:tc>
        <w:tc>
          <w:tcPr>
            <w:tcW w:w="1272" w:type="dxa"/>
          </w:tcPr>
          <w:p w14:paraId="3C456C2E" w14:textId="77777777" w:rsidR="00F964A5" w:rsidRPr="004D2296" w:rsidRDefault="00F964A5" w:rsidP="00C717E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Cs w:val="24"/>
                <w:lang w:val="en-US"/>
              </w:rPr>
            </w:pPr>
            <w:r w:rsidRPr="004D2296">
              <w:rPr>
                <w:rFonts w:ascii="Times New Roman" w:hAnsi="Times New Roman" w:cs="Times New Roman"/>
                <w:b/>
                <w:i/>
                <w:szCs w:val="24"/>
                <w:lang w:val="en-US"/>
              </w:rPr>
              <w:t>0.</w:t>
            </w:r>
            <w:r w:rsidR="004D2296" w:rsidRPr="004D2296">
              <w:rPr>
                <w:rFonts w:ascii="Times New Roman" w:hAnsi="Times New Roman" w:cs="Times New Roman"/>
                <w:b/>
                <w:i/>
                <w:szCs w:val="24"/>
                <w:lang w:val="en-US"/>
              </w:rPr>
              <w:t>004</w:t>
            </w:r>
          </w:p>
        </w:tc>
      </w:tr>
      <w:tr w:rsidR="00174BD8" w:rsidRPr="004D2296" w14:paraId="4AA56973" w14:textId="77777777" w:rsidTr="00D806B3">
        <w:tc>
          <w:tcPr>
            <w:tcW w:w="3114" w:type="dxa"/>
          </w:tcPr>
          <w:p w14:paraId="08AE2EA7" w14:textId="77777777" w:rsidR="00174BD8" w:rsidRDefault="00174BD8" w:rsidP="003374A8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06B3">
              <w:rPr>
                <w:rFonts w:ascii="Times New Roman" w:hAnsi="Times New Roman" w:cs="Times New Roman"/>
                <w:szCs w:val="24"/>
                <w:lang w:val="en-US"/>
              </w:rPr>
              <w:t>Number HLA mismatch</w:t>
            </w:r>
          </w:p>
          <w:p w14:paraId="1D4083C7" w14:textId="77777777" w:rsidR="00174BD8" w:rsidRPr="001652D3" w:rsidRDefault="001652D3" w:rsidP="003374A8">
            <w:pPr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-6</w:t>
            </w:r>
            <w:r w:rsidR="00174BD8" w:rsidRPr="00513D6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vs. 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3 (ref.)</w:t>
            </w:r>
          </w:p>
        </w:tc>
        <w:tc>
          <w:tcPr>
            <w:tcW w:w="2410" w:type="dxa"/>
          </w:tcPr>
          <w:p w14:paraId="4F0C2B3B" w14:textId="31AAF0CF" w:rsidR="00174BD8" w:rsidRPr="00513D6E" w:rsidRDefault="008C328E" w:rsidP="008C328E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.60</w:t>
            </w:r>
            <w:r w:rsidR="00825805">
              <w:rPr>
                <w:rFonts w:ascii="Times New Roman" w:hAnsi="Times New Roman" w:cs="Times New Roman"/>
                <w:szCs w:val="24"/>
                <w:lang w:val="en-US"/>
              </w:rPr>
              <w:t>8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="00825805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59</w:t>
            </w:r>
            <w:r w:rsidR="00825805">
              <w:rPr>
                <w:rFonts w:ascii="Times New Roman" w:hAnsi="Times New Roman" w:cs="Times New Roman"/>
                <w:szCs w:val="24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8.13</w:t>
            </w:r>
            <w:r w:rsidR="00825805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272" w:type="dxa"/>
          </w:tcPr>
          <w:p w14:paraId="20E34A48" w14:textId="77777777" w:rsidR="00174BD8" w:rsidRPr="001652D3" w:rsidRDefault="001652D3" w:rsidP="00C717E5">
            <w:pPr>
              <w:jc w:val="center"/>
              <w:rPr>
                <w:rFonts w:ascii="Times New Roman" w:hAnsi="Times New Roman" w:cs="Times New Roman"/>
                <w:b/>
                <w:i/>
                <w:szCs w:val="24"/>
                <w:lang w:val="en-US"/>
              </w:rPr>
            </w:pPr>
            <w:r w:rsidRPr="001652D3">
              <w:rPr>
                <w:rFonts w:ascii="Times New Roman" w:hAnsi="Times New Roman" w:cs="Times New Roman"/>
                <w:b/>
                <w:i/>
                <w:szCs w:val="24"/>
                <w:lang w:val="en-US"/>
              </w:rPr>
              <w:t>0.002</w:t>
            </w:r>
          </w:p>
        </w:tc>
      </w:tr>
      <w:tr w:rsidR="00F964A5" w:rsidRPr="00F05DD3" w14:paraId="19239299" w14:textId="77777777" w:rsidTr="00D806B3">
        <w:tc>
          <w:tcPr>
            <w:tcW w:w="3114" w:type="dxa"/>
          </w:tcPr>
          <w:p w14:paraId="46CB2A95" w14:textId="77777777" w:rsidR="00F964A5" w:rsidRPr="00D806B3" w:rsidRDefault="00F964A5" w:rsidP="003374A8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06B3">
              <w:rPr>
                <w:rFonts w:ascii="Times New Roman" w:hAnsi="Times New Roman" w:cs="Times New Roman"/>
                <w:szCs w:val="24"/>
                <w:lang w:val="en-US"/>
              </w:rPr>
              <w:t>Current PRA %</w:t>
            </w:r>
          </w:p>
          <w:p w14:paraId="7B2D6CBE" w14:textId="77777777" w:rsidR="00F964A5" w:rsidRPr="00D806B3" w:rsidRDefault="00F964A5" w:rsidP="00326B24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06B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gt; 20% vs. ≤ 20% (ref.)</w:t>
            </w:r>
          </w:p>
        </w:tc>
        <w:tc>
          <w:tcPr>
            <w:tcW w:w="2410" w:type="dxa"/>
          </w:tcPr>
          <w:p w14:paraId="18B1B454" w14:textId="77777777" w:rsidR="00F964A5" w:rsidRPr="00D806B3" w:rsidRDefault="00F05DD3" w:rsidP="00C717E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.54</w:t>
            </w:r>
            <w:r w:rsidR="00F964A5" w:rsidRPr="00D806B3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0.88</w:t>
            </w:r>
            <w:r w:rsidR="00F964A5" w:rsidRPr="00D806B3">
              <w:rPr>
                <w:rFonts w:ascii="Times New Roman" w:hAnsi="Times New Roman" w:cs="Times New Roman"/>
                <w:szCs w:val="24"/>
                <w:lang w:val="en-US"/>
              </w:rPr>
              <w:t xml:space="preserve"> –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7.35</w:t>
            </w:r>
            <w:r w:rsidR="00F964A5" w:rsidRPr="00D806B3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272" w:type="dxa"/>
          </w:tcPr>
          <w:p w14:paraId="745FC55E" w14:textId="77777777" w:rsidR="00F964A5" w:rsidRPr="005C4006" w:rsidRDefault="00F964A5" w:rsidP="00C717E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C4006">
              <w:rPr>
                <w:rFonts w:ascii="Times New Roman" w:hAnsi="Times New Roman" w:cs="Times New Roman"/>
                <w:szCs w:val="24"/>
                <w:lang w:val="en-US"/>
              </w:rPr>
              <w:t>0.0</w:t>
            </w:r>
            <w:r w:rsidR="00892727" w:rsidRPr="005C4006">
              <w:rPr>
                <w:rFonts w:ascii="Times New Roman" w:hAnsi="Times New Roman" w:cs="Times New Roman"/>
                <w:szCs w:val="24"/>
                <w:lang w:val="en-US"/>
              </w:rPr>
              <w:t>86</w:t>
            </w:r>
          </w:p>
        </w:tc>
      </w:tr>
      <w:tr w:rsidR="00F964A5" w:rsidRPr="00F05DD3" w14:paraId="220B44FB" w14:textId="77777777" w:rsidTr="00D806B3">
        <w:tc>
          <w:tcPr>
            <w:tcW w:w="3114" w:type="dxa"/>
          </w:tcPr>
          <w:p w14:paraId="04BBBD58" w14:textId="77777777" w:rsidR="00F964A5" w:rsidRPr="00D806B3" w:rsidRDefault="00F964A5" w:rsidP="003374A8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06B3">
              <w:rPr>
                <w:rFonts w:ascii="Times New Roman" w:hAnsi="Times New Roman" w:cs="Times New Roman"/>
                <w:szCs w:val="24"/>
                <w:lang w:val="en-US"/>
              </w:rPr>
              <w:t>Induction</w:t>
            </w:r>
          </w:p>
          <w:p w14:paraId="315B9091" w14:textId="77777777" w:rsidR="00F964A5" w:rsidRPr="00D806B3" w:rsidRDefault="00F964A5" w:rsidP="003374A8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D806B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hymoglobin</w:t>
            </w:r>
            <w:proofErr w:type="spellEnd"/>
            <w:r w:rsidRPr="00D806B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vs. </w:t>
            </w:r>
            <w:proofErr w:type="spellStart"/>
            <w:r w:rsidRPr="00D806B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Basiliximab</w:t>
            </w:r>
            <w:proofErr w:type="spellEnd"/>
            <w:r w:rsidRPr="00D806B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ref.)</w:t>
            </w:r>
          </w:p>
        </w:tc>
        <w:tc>
          <w:tcPr>
            <w:tcW w:w="2410" w:type="dxa"/>
          </w:tcPr>
          <w:p w14:paraId="20C5DBFA" w14:textId="77777777" w:rsidR="00F964A5" w:rsidRPr="00D806B3" w:rsidRDefault="00F54255" w:rsidP="00C717E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.61 (0.96 – 7.14)</w:t>
            </w:r>
          </w:p>
        </w:tc>
        <w:tc>
          <w:tcPr>
            <w:tcW w:w="1272" w:type="dxa"/>
          </w:tcPr>
          <w:p w14:paraId="6194BC5E" w14:textId="77777777" w:rsidR="00F964A5" w:rsidRPr="00D806B3" w:rsidRDefault="00F964A5" w:rsidP="00C717E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06B3"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 w:rsidR="00F54255">
              <w:rPr>
                <w:rFonts w:ascii="Times New Roman" w:hAnsi="Times New Roman" w:cs="Times New Roman"/>
                <w:szCs w:val="24"/>
                <w:lang w:val="en-US"/>
              </w:rPr>
              <w:t>061</w:t>
            </w:r>
          </w:p>
        </w:tc>
      </w:tr>
      <w:tr w:rsidR="00F964A5" w:rsidRPr="00D806B3" w14:paraId="42280787" w14:textId="77777777" w:rsidTr="00D806B3">
        <w:tc>
          <w:tcPr>
            <w:tcW w:w="3114" w:type="dxa"/>
          </w:tcPr>
          <w:p w14:paraId="25621B11" w14:textId="77777777" w:rsidR="00F964A5" w:rsidRPr="00D806B3" w:rsidRDefault="00F964A5" w:rsidP="003374A8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06B3">
              <w:rPr>
                <w:rFonts w:ascii="Times New Roman" w:hAnsi="Times New Roman" w:cs="Times New Roman"/>
                <w:szCs w:val="24"/>
                <w:lang w:val="en-US"/>
              </w:rPr>
              <w:t>Cold ischemia time (hours)</w:t>
            </w:r>
          </w:p>
        </w:tc>
        <w:tc>
          <w:tcPr>
            <w:tcW w:w="2410" w:type="dxa"/>
          </w:tcPr>
          <w:p w14:paraId="3FB51266" w14:textId="77777777" w:rsidR="00F964A5" w:rsidRPr="00D806B3" w:rsidRDefault="00F54255" w:rsidP="00C717E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.05 (0.97 – 1.12)</w:t>
            </w:r>
          </w:p>
        </w:tc>
        <w:tc>
          <w:tcPr>
            <w:tcW w:w="1272" w:type="dxa"/>
          </w:tcPr>
          <w:p w14:paraId="208FA7E0" w14:textId="77777777" w:rsidR="00F964A5" w:rsidRPr="00D806B3" w:rsidRDefault="00F964A5" w:rsidP="00C717E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06B3"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 w:rsidR="00F54255">
              <w:rPr>
                <w:rFonts w:ascii="Times New Roman" w:hAnsi="Times New Roman" w:cs="Times New Roman"/>
                <w:szCs w:val="24"/>
                <w:lang w:val="en-US"/>
              </w:rPr>
              <w:t>238</w:t>
            </w:r>
          </w:p>
        </w:tc>
      </w:tr>
      <w:tr w:rsidR="00F964A5" w:rsidRPr="00D806B3" w14:paraId="3B39AE47" w14:textId="77777777" w:rsidTr="00D806B3">
        <w:tc>
          <w:tcPr>
            <w:tcW w:w="3114" w:type="dxa"/>
          </w:tcPr>
          <w:p w14:paraId="14B5A701" w14:textId="77777777" w:rsidR="00F964A5" w:rsidRPr="00D806B3" w:rsidRDefault="00F964A5" w:rsidP="003374A8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06B3">
              <w:rPr>
                <w:rFonts w:ascii="Times New Roman" w:hAnsi="Times New Roman" w:cs="Times New Roman"/>
                <w:szCs w:val="24"/>
                <w:lang w:val="en-US"/>
              </w:rPr>
              <w:t>Donor age (years)</w:t>
            </w:r>
          </w:p>
        </w:tc>
        <w:tc>
          <w:tcPr>
            <w:tcW w:w="2410" w:type="dxa"/>
          </w:tcPr>
          <w:p w14:paraId="17D4867D" w14:textId="77777777" w:rsidR="00F964A5" w:rsidRPr="00D806B3" w:rsidRDefault="00375D32" w:rsidP="00C717E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99 (0.97 – 1.01)</w:t>
            </w:r>
          </w:p>
        </w:tc>
        <w:tc>
          <w:tcPr>
            <w:tcW w:w="1272" w:type="dxa"/>
          </w:tcPr>
          <w:p w14:paraId="4F383AEE" w14:textId="77777777" w:rsidR="00F964A5" w:rsidRPr="00D806B3" w:rsidRDefault="00F964A5" w:rsidP="00C717E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06B3">
              <w:rPr>
                <w:rFonts w:ascii="Times New Roman" w:hAnsi="Times New Roman" w:cs="Times New Roman"/>
                <w:szCs w:val="24"/>
                <w:lang w:val="en-US"/>
              </w:rPr>
              <w:t>0.2</w:t>
            </w:r>
            <w:r w:rsidR="00375D32">
              <w:rPr>
                <w:rFonts w:ascii="Times New Roman" w:hAnsi="Times New Roman" w:cs="Times New Roman"/>
                <w:szCs w:val="24"/>
                <w:lang w:val="en-US"/>
              </w:rPr>
              <w:t>99</w:t>
            </w:r>
          </w:p>
        </w:tc>
      </w:tr>
      <w:tr w:rsidR="00F964A5" w:rsidRPr="00D806B3" w14:paraId="3136485A" w14:textId="77777777" w:rsidTr="00D806B3">
        <w:tc>
          <w:tcPr>
            <w:tcW w:w="3114" w:type="dxa"/>
          </w:tcPr>
          <w:p w14:paraId="2EDFB043" w14:textId="77777777" w:rsidR="00F964A5" w:rsidRPr="00D806B3" w:rsidRDefault="00F964A5" w:rsidP="003374A8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06B3">
              <w:rPr>
                <w:rFonts w:ascii="Times New Roman" w:hAnsi="Times New Roman" w:cs="Times New Roman"/>
                <w:szCs w:val="24"/>
                <w:lang w:val="en-US"/>
              </w:rPr>
              <w:t>Donor history of hypertension</w:t>
            </w:r>
          </w:p>
          <w:p w14:paraId="5679C558" w14:textId="77777777" w:rsidR="00F964A5" w:rsidRPr="00D806B3" w:rsidRDefault="00F964A5" w:rsidP="003374A8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06B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Yes vs. no (ref.)</w:t>
            </w:r>
          </w:p>
        </w:tc>
        <w:tc>
          <w:tcPr>
            <w:tcW w:w="2410" w:type="dxa"/>
          </w:tcPr>
          <w:p w14:paraId="189493FE" w14:textId="77777777" w:rsidR="00F964A5" w:rsidRPr="00D806B3" w:rsidRDefault="00375D32" w:rsidP="00C717E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.10 (0.44 – 2.75)</w:t>
            </w:r>
          </w:p>
        </w:tc>
        <w:tc>
          <w:tcPr>
            <w:tcW w:w="1272" w:type="dxa"/>
          </w:tcPr>
          <w:p w14:paraId="16FE34A4" w14:textId="77777777" w:rsidR="00F964A5" w:rsidRPr="00D806B3" w:rsidRDefault="00F964A5" w:rsidP="00C717E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06B3"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 w:rsidR="00375D32">
              <w:rPr>
                <w:rFonts w:ascii="Times New Roman" w:hAnsi="Times New Roman" w:cs="Times New Roman"/>
                <w:szCs w:val="24"/>
                <w:lang w:val="en-US"/>
              </w:rPr>
              <w:t>842</w:t>
            </w:r>
          </w:p>
        </w:tc>
      </w:tr>
    </w:tbl>
    <w:p w14:paraId="0A827732" w14:textId="77777777" w:rsidR="00F964A5" w:rsidRPr="001E0319" w:rsidRDefault="00F964A5" w:rsidP="003374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A236C1D" w14:textId="249496D0" w:rsidR="007A4773" w:rsidRPr="00D806B3" w:rsidRDefault="000973C5" w:rsidP="00FF492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  <w:r w:rsidR="00342D2B" w:rsidRPr="00342D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</w:t>
      </w:r>
      <w:proofErr w:type="spellStart"/>
      <w:r w:rsidR="00342D2B" w:rsidRPr="00342D2B">
        <w:rPr>
          <w:rFonts w:ascii="Times New Roman" w:hAnsi="Times New Roman" w:cs="Times New Roman"/>
          <w:b/>
          <w:sz w:val="24"/>
          <w:szCs w:val="24"/>
          <w:lang w:val="en-US"/>
        </w:rPr>
        <w:t>Univariable</w:t>
      </w:r>
      <w:proofErr w:type="spellEnd"/>
      <w:r w:rsidR="00342D2B" w:rsidRPr="00342D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ogistic regression model for influence on DGF.</w:t>
      </w:r>
      <w:r w:rsidR="00342D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A4773">
        <w:rPr>
          <w:rFonts w:ascii="Times New Roman" w:hAnsi="Times New Roman" w:cs="Times New Roman"/>
          <w:sz w:val="24"/>
          <w:szCs w:val="24"/>
          <w:lang w:val="en-US"/>
        </w:rPr>
        <w:t xml:space="preserve">Additionally, a multivariable model with </w:t>
      </w:r>
      <w:r w:rsidR="007A4773" w:rsidRPr="001E0319">
        <w:rPr>
          <w:rFonts w:ascii="Times New Roman" w:hAnsi="Times New Roman" w:cs="Times New Roman"/>
          <w:sz w:val="24"/>
          <w:szCs w:val="24"/>
          <w:lang w:val="en-US"/>
        </w:rPr>
        <w:t xml:space="preserve">stepwise </w:t>
      </w:r>
      <w:r w:rsidR="007A4773">
        <w:rPr>
          <w:rFonts w:ascii="Times New Roman" w:hAnsi="Times New Roman" w:cs="Times New Roman"/>
          <w:sz w:val="24"/>
          <w:szCs w:val="24"/>
          <w:lang w:val="en-US"/>
        </w:rPr>
        <w:t xml:space="preserve">forward </w:t>
      </w:r>
      <w:r w:rsidR="007A4773" w:rsidRPr="001E0319">
        <w:rPr>
          <w:rFonts w:ascii="Times New Roman" w:hAnsi="Times New Roman" w:cs="Times New Roman"/>
          <w:sz w:val="24"/>
          <w:szCs w:val="24"/>
          <w:lang w:val="en-US"/>
        </w:rPr>
        <w:t>variable selection procedure</w:t>
      </w:r>
      <w:r w:rsidR="007A4773">
        <w:rPr>
          <w:rFonts w:ascii="Times New Roman" w:hAnsi="Times New Roman" w:cs="Times New Roman"/>
          <w:sz w:val="24"/>
          <w:szCs w:val="24"/>
          <w:lang w:val="en-US"/>
        </w:rPr>
        <w:t xml:space="preserve"> was performed.</w:t>
      </w:r>
      <w:r w:rsidR="007A4773" w:rsidRPr="001E0319">
        <w:rPr>
          <w:rFonts w:ascii="Times New Roman" w:hAnsi="Times New Roman" w:cs="Times New Roman"/>
          <w:sz w:val="24"/>
          <w:szCs w:val="24"/>
          <w:lang w:val="en-US"/>
        </w:rPr>
        <w:t xml:space="preserve"> All </w:t>
      </w:r>
      <w:r w:rsidR="007A4773">
        <w:rPr>
          <w:rFonts w:ascii="Times New Roman" w:hAnsi="Times New Roman" w:cs="Times New Roman"/>
          <w:sz w:val="24"/>
          <w:szCs w:val="24"/>
          <w:lang w:val="en-US"/>
        </w:rPr>
        <w:t xml:space="preserve">variables with p ≤ 0.05 (Likelihood ratio test) </w:t>
      </w:r>
      <w:r w:rsidR="007A4773" w:rsidRPr="001E0319">
        <w:rPr>
          <w:rFonts w:ascii="Times New Roman" w:hAnsi="Times New Roman" w:cs="Times New Roman"/>
          <w:sz w:val="24"/>
          <w:szCs w:val="24"/>
          <w:lang w:val="en-US"/>
        </w:rPr>
        <w:t xml:space="preserve">were included in </w:t>
      </w:r>
      <w:r w:rsidR="007A4773">
        <w:rPr>
          <w:rFonts w:ascii="Times New Roman" w:hAnsi="Times New Roman" w:cs="Times New Roman"/>
          <w:sz w:val="24"/>
          <w:szCs w:val="24"/>
          <w:lang w:val="en-US"/>
        </w:rPr>
        <w:t xml:space="preserve">the final </w:t>
      </w:r>
      <w:r w:rsidR="007A4773" w:rsidRPr="001E0319">
        <w:rPr>
          <w:rFonts w:ascii="Times New Roman" w:hAnsi="Times New Roman" w:cs="Times New Roman"/>
          <w:sz w:val="24"/>
          <w:szCs w:val="24"/>
          <w:lang w:val="en-US"/>
        </w:rPr>
        <w:t>multivariable model</w:t>
      </w:r>
      <w:r w:rsidR="007A4773">
        <w:rPr>
          <w:rFonts w:ascii="Times New Roman" w:hAnsi="Times New Roman" w:cs="Times New Roman"/>
          <w:sz w:val="24"/>
          <w:szCs w:val="24"/>
          <w:lang w:val="en-US"/>
        </w:rPr>
        <w:t xml:space="preserve"> (Table </w:t>
      </w:r>
      <w:r w:rsidR="000072E8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7A477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A4773" w:rsidRPr="001E031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EF105EA" w14:textId="7293FD91" w:rsidR="008E2EE0" w:rsidRPr="003374A8" w:rsidRDefault="00F964A5" w:rsidP="00567232">
      <w:pPr>
        <w:spacing w:line="480" w:lineRule="auto"/>
        <w:jc w:val="both"/>
        <w:rPr>
          <w:rFonts w:ascii="Times New Roman" w:hAnsi="Times New Roman" w:cs="Times New Roman"/>
          <w:b/>
          <w:sz w:val="32"/>
          <w:lang w:val="en-US"/>
        </w:rPr>
      </w:pPr>
      <w:r w:rsidRPr="00D806B3">
        <w:rPr>
          <w:rFonts w:ascii="Times New Roman" w:hAnsi="Times New Roman" w:cs="Times New Roman"/>
          <w:sz w:val="24"/>
          <w:szCs w:val="24"/>
          <w:lang w:val="en-US"/>
        </w:rPr>
        <w:t xml:space="preserve">OR = Odds ratio, CI = Confidence </w:t>
      </w:r>
      <w:r w:rsidR="007A4773">
        <w:rPr>
          <w:rFonts w:ascii="Times New Roman" w:hAnsi="Times New Roman" w:cs="Times New Roman"/>
          <w:sz w:val="24"/>
          <w:szCs w:val="24"/>
          <w:lang w:val="en-US"/>
        </w:rPr>
        <w:t xml:space="preserve">interval, ref = reference, </w:t>
      </w:r>
      <w:r w:rsidR="000072E8">
        <w:rPr>
          <w:rFonts w:ascii="Times New Roman" w:hAnsi="Times New Roman" w:cs="Times New Roman"/>
          <w:sz w:val="24"/>
          <w:szCs w:val="24"/>
          <w:lang w:val="en-US"/>
        </w:rPr>
        <w:t>P-</w:t>
      </w:r>
      <w:r w:rsidR="007A4773" w:rsidRPr="00803FEE">
        <w:rPr>
          <w:rFonts w:ascii="Times New Roman" w:hAnsi="Times New Roman" w:cs="Times New Roman"/>
          <w:sz w:val="24"/>
          <w:szCs w:val="24"/>
          <w:lang w:val="en-US"/>
        </w:rPr>
        <w:t>values are from the Wald test</w:t>
      </w:r>
      <w:r w:rsidR="007A4773">
        <w:rPr>
          <w:rFonts w:ascii="Times New Roman" w:hAnsi="Times New Roman" w:cs="Times New Roman"/>
          <w:sz w:val="24"/>
          <w:szCs w:val="24"/>
          <w:lang w:val="en-US"/>
        </w:rPr>
        <w:t>s.</w:t>
      </w:r>
    </w:p>
    <w:sectPr w:rsidR="008E2EE0" w:rsidRPr="003374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088"/>
    <w:rsid w:val="00000407"/>
    <w:rsid w:val="000072E8"/>
    <w:rsid w:val="0001185B"/>
    <w:rsid w:val="00050731"/>
    <w:rsid w:val="00054C5F"/>
    <w:rsid w:val="0005566D"/>
    <w:rsid w:val="00056DFD"/>
    <w:rsid w:val="00066E9D"/>
    <w:rsid w:val="000973C5"/>
    <w:rsid w:val="000A027F"/>
    <w:rsid w:val="000D2450"/>
    <w:rsid w:val="000E2A25"/>
    <w:rsid w:val="000F6B1B"/>
    <w:rsid w:val="00131D81"/>
    <w:rsid w:val="001338B7"/>
    <w:rsid w:val="00153512"/>
    <w:rsid w:val="001652D3"/>
    <w:rsid w:val="00174BD8"/>
    <w:rsid w:val="001E5676"/>
    <w:rsid w:val="001F5987"/>
    <w:rsid w:val="00213131"/>
    <w:rsid w:val="0025388A"/>
    <w:rsid w:val="0025619C"/>
    <w:rsid w:val="002568BA"/>
    <w:rsid w:val="002600CC"/>
    <w:rsid w:val="002717E8"/>
    <w:rsid w:val="00274096"/>
    <w:rsid w:val="00294A3C"/>
    <w:rsid w:val="002E64C6"/>
    <w:rsid w:val="00311041"/>
    <w:rsid w:val="00314B37"/>
    <w:rsid w:val="00326B24"/>
    <w:rsid w:val="003374A8"/>
    <w:rsid w:val="00342D2B"/>
    <w:rsid w:val="003625E0"/>
    <w:rsid w:val="00375D32"/>
    <w:rsid w:val="003815B0"/>
    <w:rsid w:val="003D2761"/>
    <w:rsid w:val="00401E8E"/>
    <w:rsid w:val="00425EDD"/>
    <w:rsid w:val="00434183"/>
    <w:rsid w:val="004362CA"/>
    <w:rsid w:val="00450F8F"/>
    <w:rsid w:val="00480749"/>
    <w:rsid w:val="00486D97"/>
    <w:rsid w:val="004A2222"/>
    <w:rsid w:val="004A29F8"/>
    <w:rsid w:val="004C25D7"/>
    <w:rsid w:val="004D2296"/>
    <w:rsid w:val="004E086E"/>
    <w:rsid w:val="004E1151"/>
    <w:rsid w:val="004E7EA0"/>
    <w:rsid w:val="004F5A1F"/>
    <w:rsid w:val="00513D6E"/>
    <w:rsid w:val="00541E6C"/>
    <w:rsid w:val="00542F6D"/>
    <w:rsid w:val="00543FDB"/>
    <w:rsid w:val="005520EE"/>
    <w:rsid w:val="00567232"/>
    <w:rsid w:val="005B2A31"/>
    <w:rsid w:val="005C4006"/>
    <w:rsid w:val="005D199D"/>
    <w:rsid w:val="005E6E35"/>
    <w:rsid w:val="005F5A60"/>
    <w:rsid w:val="0060216B"/>
    <w:rsid w:val="006032F2"/>
    <w:rsid w:val="00603D75"/>
    <w:rsid w:val="00657D85"/>
    <w:rsid w:val="006A0B69"/>
    <w:rsid w:val="006B3F96"/>
    <w:rsid w:val="006B41A2"/>
    <w:rsid w:val="0071152B"/>
    <w:rsid w:val="00721890"/>
    <w:rsid w:val="007269B3"/>
    <w:rsid w:val="00733D24"/>
    <w:rsid w:val="00742A75"/>
    <w:rsid w:val="00750152"/>
    <w:rsid w:val="007872AD"/>
    <w:rsid w:val="0079255B"/>
    <w:rsid w:val="00794341"/>
    <w:rsid w:val="0079539E"/>
    <w:rsid w:val="007A4773"/>
    <w:rsid w:val="007D2B25"/>
    <w:rsid w:val="0080142C"/>
    <w:rsid w:val="00821696"/>
    <w:rsid w:val="00825805"/>
    <w:rsid w:val="0083019A"/>
    <w:rsid w:val="00836A80"/>
    <w:rsid w:val="0085302E"/>
    <w:rsid w:val="008741ED"/>
    <w:rsid w:val="00891EC8"/>
    <w:rsid w:val="00892727"/>
    <w:rsid w:val="008A22FC"/>
    <w:rsid w:val="008C328E"/>
    <w:rsid w:val="008C5D54"/>
    <w:rsid w:val="008C72D5"/>
    <w:rsid w:val="008E0061"/>
    <w:rsid w:val="008E2EE0"/>
    <w:rsid w:val="008E6D8D"/>
    <w:rsid w:val="008F0B9D"/>
    <w:rsid w:val="009023E2"/>
    <w:rsid w:val="00921890"/>
    <w:rsid w:val="00932160"/>
    <w:rsid w:val="00965D25"/>
    <w:rsid w:val="00967113"/>
    <w:rsid w:val="00982439"/>
    <w:rsid w:val="00990682"/>
    <w:rsid w:val="009E027C"/>
    <w:rsid w:val="009E067D"/>
    <w:rsid w:val="009E55A9"/>
    <w:rsid w:val="00A50E9B"/>
    <w:rsid w:val="00A55EDF"/>
    <w:rsid w:val="00A6781F"/>
    <w:rsid w:val="00A758EE"/>
    <w:rsid w:val="00A7708D"/>
    <w:rsid w:val="00AA309B"/>
    <w:rsid w:val="00AA526B"/>
    <w:rsid w:val="00AF2633"/>
    <w:rsid w:val="00AF56EE"/>
    <w:rsid w:val="00B00480"/>
    <w:rsid w:val="00B0393D"/>
    <w:rsid w:val="00B04A4A"/>
    <w:rsid w:val="00B21132"/>
    <w:rsid w:val="00B66D59"/>
    <w:rsid w:val="00B67921"/>
    <w:rsid w:val="00B7150D"/>
    <w:rsid w:val="00B97030"/>
    <w:rsid w:val="00BB1135"/>
    <w:rsid w:val="00BB7BA2"/>
    <w:rsid w:val="00BC507B"/>
    <w:rsid w:val="00BC7AE6"/>
    <w:rsid w:val="00BF1063"/>
    <w:rsid w:val="00C14D03"/>
    <w:rsid w:val="00C40296"/>
    <w:rsid w:val="00C425D7"/>
    <w:rsid w:val="00C53DD1"/>
    <w:rsid w:val="00C717E5"/>
    <w:rsid w:val="00C740CD"/>
    <w:rsid w:val="00CA6B44"/>
    <w:rsid w:val="00CB5866"/>
    <w:rsid w:val="00CC6DE7"/>
    <w:rsid w:val="00CD27F1"/>
    <w:rsid w:val="00CE07B0"/>
    <w:rsid w:val="00D23302"/>
    <w:rsid w:val="00D5660F"/>
    <w:rsid w:val="00D74165"/>
    <w:rsid w:val="00D83C2A"/>
    <w:rsid w:val="00D85EDB"/>
    <w:rsid w:val="00DA6310"/>
    <w:rsid w:val="00DB0AEE"/>
    <w:rsid w:val="00DC026F"/>
    <w:rsid w:val="00E40DC3"/>
    <w:rsid w:val="00E6273F"/>
    <w:rsid w:val="00E75228"/>
    <w:rsid w:val="00ED659C"/>
    <w:rsid w:val="00EE0008"/>
    <w:rsid w:val="00EF3D22"/>
    <w:rsid w:val="00F05DD3"/>
    <w:rsid w:val="00F17088"/>
    <w:rsid w:val="00F447D5"/>
    <w:rsid w:val="00F54255"/>
    <w:rsid w:val="00F964A5"/>
    <w:rsid w:val="00FA537F"/>
    <w:rsid w:val="00FA6581"/>
    <w:rsid w:val="00FD7A05"/>
    <w:rsid w:val="00FF4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C2A1C7"/>
  <w15:chartTrackingRefBased/>
  <w15:docId w15:val="{33A5B23F-AD6D-403E-B6B4-DEFB9AEB8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115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B41A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B41A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B41A2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B41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B41A2"/>
    <w:rPr>
      <w:rFonts w:ascii="Segoe UI" w:hAnsi="Segoe UI" w:cs="Segoe UI"/>
      <w:sz w:val="18"/>
      <w:szCs w:val="18"/>
    </w:rPr>
  </w:style>
  <w:style w:type="paragraph" w:customStyle="1" w:styleId="CitaviBibliographyEntry">
    <w:name w:val="Citavi Bibliography Entry"/>
    <w:basedOn w:val="Standard"/>
    <w:link w:val="CitaviBibliographyEntryZchn"/>
    <w:rsid w:val="00A7708D"/>
    <w:pPr>
      <w:tabs>
        <w:tab w:val="left" w:pos="397"/>
      </w:tabs>
      <w:autoSpaceDE w:val="0"/>
      <w:autoSpaceDN w:val="0"/>
      <w:adjustRightInd w:val="0"/>
      <w:spacing w:after="120" w:line="360" w:lineRule="auto"/>
      <w:ind w:left="397" w:hanging="397"/>
    </w:pPr>
    <w:rPr>
      <w:rFonts w:ascii="Arial" w:hAnsi="Arial" w:cs="Arial"/>
      <w:color w:val="000000"/>
      <w:lang w:val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A7708D"/>
    <w:rPr>
      <w:rFonts w:ascii="Arial" w:hAnsi="Arial" w:cs="Arial"/>
      <w:color w:val="000000"/>
      <w:lang w:val="en-US"/>
    </w:rPr>
  </w:style>
  <w:style w:type="paragraph" w:styleId="Listenabsatz">
    <w:name w:val="List Paragraph"/>
    <w:basedOn w:val="Standard"/>
    <w:uiPriority w:val="34"/>
    <w:qFormat/>
    <w:rsid w:val="008A22FC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8C72D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F0B9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F0B9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ütte-Nütgen, Katharina</dc:creator>
  <cp:keywords/>
  <dc:description/>
  <cp:lastModifiedBy>Schütte-Nütgen, Katharina</cp:lastModifiedBy>
  <cp:revision>4</cp:revision>
  <dcterms:created xsi:type="dcterms:W3CDTF">2019-02-27T22:17:00Z</dcterms:created>
  <dcterms:modified xsi:type="dcterms:W3CDTF">2019-02-28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  <property fmtid="{D5CDD505-2E9C-101B-9397-08002B2CF9AE}" pid="3" name="CitaviDocumentProperty_8">
    <vt:lpwstr>C:\Users\schuettk\Documents\Citavi 6\Projects\DonorANVTeil3\DonorANVTeil3.ctv6</vt:lpwstr>
  </property>
  <property fmtid="{D5CDD505-2E9C-101B-9397-08002B2CF9AE}" pid="4" name="CitaviDocumentProperty_7">
    <vt:lpwstr>DonorANVTeil3</vt:lpwstr>
  </property>
  <property fmtid="{D5CDD505-2E9C-101B-9397-08002B2CF9AE}" pid="5" name="CitaviDocumentProperty_0">
    <vt:lpwstr>1fbee941-cf59-42c8-af51-4dfe00f2f6f3</vt:lpwstr>
  </property>
</Properties>
</file>